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42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4440"/>
        <w:gridCol w:w="2460"/>
        <w:gridCol w:w="2460"/>
        <w:gridCol w:w="1920"/>
        <w:gridCol w:w="2232"/>
      </w:tblGrid>
      <w:tr>
        <w:trPr/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Stroke</w:t>
            </w:r>
          </w:p>
          <w:p>
            <w:pPr>
              <w:pStyle w:val="Normal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patients</w:t>
            </w:r>
          </w:p>
        </w:tc>
        <w:tc>
          <w:tcPr>
            <w:tcW w:w="2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Reference subjects</w:t>
            </w:r>
          </w:p>
        </w:tc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22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Odds ratio</w:t>
            </w:r>
          </w:p>
        </w:tc>
      </w:tr>
      <w:tr>
        <w:trPr/>
        <w:tc>
          <w:tcPr>
            <w:tcW w:w="514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60"/>
              <w:rPr>
                <w:b/>
                <w:b/>
              </w:rPr>
            </w:pPr>
            <w:r>
              <w:rPr>
                <w:b/>
              </w:rPr>
              <w:t>Chronic pain (all types) (n)</w:t>
            </w:r>
          </w:p>
        </w:tc>
        <w:tc>
          <w:tcPr>
            <w:tcW w:w="24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/>
            </w:pPr>
            <w:r>
              <w:rPr/>
              <w:t>39.0% (237/608)</w:t>
            </w:r>
          </w:p>
        </w:tc>
        <w:tc>
          <w:tcPr>
            <w:tcW w:w="24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60"/>
              <w:jc w:val="center"/>
              <w:rPr/>
            </w:pPr>
            <w:r>
              <w:rPr/>
              <w:t>28.9% (150/519)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60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22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120" w:after="60"/>
              <w:jc w:val="center"/>
              <w:rPr/>
            </w:pPr>
            <w:r>
              <w:rPr/>
              <w:t>1.57 (1.21-2.04)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Median age (years) (p10-p90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70.8 (51.9-85.2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74.0 (56.5-85.5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077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Gender (male %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 xml:space="preserve">52.3% 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48.7%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48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Age &lt; 65 years (n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46.2% (86/186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3.8% (41/172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75 (1.71-4.45)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Age 65-74 years (n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33.7% (58/172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6.4% (39/148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5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1.42 (0.85-2.38)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Age ≥ 75 years (n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37.2% (93/250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35.2% (70/199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66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1.09 (0.73-1.64)</w:t>
            </w:r>
          </w:p>
        </w:tc>
      </w:tr>
      <w:tr>
        <w:trPr/>
        <w:tc>
          <w:tcPr>
            <w:tcW w:w="5148" w:type="dxa"/>
            <w:gridSpan w:val="2"/>
            <w:tcBorders/>
          </w:tcPr>
          <w:p>
            <w:pPr>
              <w:pStyle w:val="Normal"/>
              <w:spacing w:lineRule="auto" w:line="480" w:before="60" w:after="60"/>
              <w:rPr>
                <w:b/>
                <w:b/>
              </w:rPr>
            </w:pPr>
            <w:r>
              <w:rPr>
                <w:b/>
              </w:rPr>
              <w:t>Headache (n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10.5% (64/608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3% (12/519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4.97 (2.62-10.23)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Median age (years) (p10-p90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66.1 (48.8-82.5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57.5 (49.0-82.0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37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Gender (male %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50.0%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66.7%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29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Age &lt; 65 years (n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15.1% (28/186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4.7% (8/172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Age 65-74 years (n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10.5% (18/172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% (0/148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Age ≥ 75 years (n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7.2% (18/250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0% (4/199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0.014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More than 7 days/month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6.6% (40/608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1.2% (6/519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6.02 (2.51-17.50)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Severe or unbearable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4.9% (30/608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1.0% (5/519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5.34 (2.03-17.72)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 xml:space="preserve">History of prior headache 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46.9% (30/64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91.7% (11/12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0.004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148" w:type="dxa"/>
            <w:gridSpan w:val="2"/>
            <w:tcBorders/>
          </w:tcPr>
          <w:p>
            <w:pPr>
              <w:pStyle w:val="Normal"/>
              <w:spacing w:lineRule="auto" w:line="480" w:before="60" w:after="60"/>
              <w:rPr>
                <w:b/>
                <w:b/>
              </w:rPr>
            </w:pPr>
            <w:r>
              <w:rPr>
                <w:b/>
              </w:rPr>
              <w:t>Shoulder pain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15.1 (92/608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9.8 (51/519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0.005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1.64 (1.12-2.40)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Median age (years) (p10-p90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66.2 (48.8-82.4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72.0 (57.0-87.0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0.028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Gender (male %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53.3%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47.1%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30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Age &lt; 65 years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2.6% (42/186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9.3% (16/172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.84 (1.48-5.65)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Age 65-74 years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13.4% (23/172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9.5% (14/148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28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1.48 (0.70-3.24)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Age ≥ 75 years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10.8% (27/250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10.6% (21/199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93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1.03 (0.54-1.98)</w:t>
            </w:r>
          </w:p>
        </w:tc>
      </w:tr>
      <w:tr>
        <w:trPr/>
        <w:tc>
          <w:tcPr>
            <w:tcW w:w="5148" w:type="dxa"/>
            <w:gridSpan w:val="2"/>
            <w:tcBorders/>
          </w:tcPr>
          <w:p>
            <w:pPr>
              <w:pStyle w:val="Normal"/>
              <w:spacing w:lineRule="auto" w:line="480" w:before="60" w:after="60"/>
              <w:rPr>
                <w:b/>
                <w:b/>
              </w:rPr>
            </w:pPr>
            <w:r>
              <w:rPr>
                <w:b/>
              </w:rPr>
              <w:t>Other joint pain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2.0% (134/608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18.5% (96/519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4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1.25 (0.92-1.69)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Median age (years) (p10-p90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66.8 (49.7-82.5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71.6 (55-86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0.008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Gender (male %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47.8%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47.9%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98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148" w:type="dxa"/>
            <w:gridSpan w:val="2"/>
            <w:tcBorders/>
          </w:tcPr>
          <w:p>
            <w:pPr>
              <w:pStyle w:val="Normal"/>
              <w:spacing w:lineRule="auto" w:line="480" w:before="60" w:after="60"/>
              <w:rPr>
                <w:b/>
                <w:b/>
              </w:rPr>
            </w:pPr>
            <w:r>
              <w:rPr>
                <w:b/>
              </w:rPr>
              <w:t xml:space="preserve">Muscle stiffness and spasms 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32.8% (192/586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9.8% (49/501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rFonts w:eastAsia="Arial"/>
                <w:b/>
              </w:rPr>
              <w:t xml:space="preserve"> </w:t>
            </w:r>
            <w:r>
              <w:rPr>
                <w:b/>
              </w:rPr>
              <w:t>&lt;0.00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4.50 (3.16-6.46)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Pain due to muscle stiffness and spasms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17.4% (102/586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5.2% (26/501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3.85 (2.43-6.28)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Median age (years, p10-p90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68.4 (51.7-85.1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72.5 (57.0-85.0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7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Gender (male %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55.9%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42.3%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2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148" w:type="dxa"/>
            <w:gridSpan w:val="2"/>
            <w:tcBorders/>
          </w:tcPr>
          <w:p>
            <w:pPr>
              <w:pStyle w:val="Normal"/>
              <w:spacing w:lineRule="auto" w:line="480" w:before="60" w:after="60"/>
              <w:rPr>
                <w:b/>
                <w:b/>
              </w:rPr>
            </w:pPr>
            <w:r>
              <w:rPr>
                <w:b/>
              </w:rPr>
              <w:t>Other novel pain (n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.9% (139/608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 xml:space="preserve">13.5% (70/519) 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1.90 (1.37-2.64)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Median age (years) (p10-p90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69.4 (50.8-85.3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73.5 (57.0-85.0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16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Gender (male %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48.9%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55.7%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35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Age &lt; 65 years (n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8.5% (53/186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11.6% (20/172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3.03 (1.67-5.62)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Age 65-74 years (n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21.5% (37/172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12.8% (19/148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0.04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1.86 (0.98-3.61)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480" w:before="60" w:after="60"/>
              <w:rPr/>
            </w:pPr>
            <w:r>
              <w:rPr/>
              <w:t>Age ≥ 75 years (n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19.6% (49/250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15.6% (31/199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0.27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pacing w:lineRule="auto" w:line="480" w:before="60" w:after="60"/>
              <w:jc w:val="center"/>
              <w:rPr/>
            </w:pPr>
            <w:r>
              <w:rPr/>
              <w:t>1.32 (0.79-2.25)</w:t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480" w:before="60" w:after="0"/>
              <w:rPr/>
            </w:pPr>
            <w:r>
              <w:rPr/>
              <w:t>Unilateral pain distribution (%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/>
            </w:pPr>
            <w:r>
              <w:rPr/>
              <w:t>71.2%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/>
            </w:pPr>
            <w:r>
              <w:rPr/>
              <w:t>32.9%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lt;0.00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480" w:before="60" w:after="0"/>
              <w:rPr/>
            </w:pPr>
            <w:r>
              <w:rPr/>
              <w:t>Bilateral or midline pain distribution (%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/>
            </w:pPr>
            <w:r>
              <w:rPr/>
              <w:t>24.5%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/>
            </w:pPr>
            <w:r>
              <w:rPr/>
              <w:t>65.7%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&lt;0.00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480" w:before="60" w:after="0"/>
              <w:rPr/>
            </w:pPr>
            <w:r>
              <w:rPr/>
              <w:t>Hemibody pain (with or without face) (%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/>
            </w:pPr>
            <w:r>
              <w:rPr/>
              <w:t>20.9%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/>
            </w:pPr>
            <w:r>
              <w:rPr/>
              <w:t>4.3%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>
                <w:b/>
                <w:b/>
              </w:rPr>
            </w:pPr>
            <w:r>
              <w:rPr>
                <w:b/>
              </w:rPr>
              <w:t>0.00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/>
            </w:pPr>
            <w:r>
              <w:rPr/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480" w:before="60" w:after="0"/>
              <w:rPr/>
            </w:pPr>
            <w:r>
              <w:rPr/>
              <w:t>Involvement of both upper and lower limb (%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/>
            </w:pPr>
            <w:r>
              <w:rPr/>
              <w:t>20.1%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/>
            </w:pPr>
            <w:r>
              <w:rPr/>
              <w:t>4.3%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>
                <w:b/>
                <w:b/>
              </w:rPr>
            </w:pPr>
            <w:r>
              <w:rPr>
                <w:b/>
              </w:rPr>
              <w:t>0.002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480" w:before="60" w:after="0"/>
              <w:rPr/>
            </w:pPr>
            <w:r>
              <w:rPr/>
              <w:t>Involvement of one limb (%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/>
            </w:pPr>
            <w:r>
              <w:rPr/>
              <w:t>40.3%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/>
            </w:pPr>
            <w:r>
              <w:rPr/>
              <w:t>54.3%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/>
            </w:pPr>
            <w:r>
              <w:rPr/>
              <w:t>0.055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480" w:before="60" w:after="0"/>
              <w:rPr/>
            </w:pPr>
            <w:r>
              <w:rPr/>
              <w:t>Other localizations (e.g., multiple sites, back, neck, face) (%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/>
            </w:pPr>
            <w:r>
              <w:rPr/>
              <w:t>15.8%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/>
            </w:pPr>
            <w:r>
              <w:rPr/>
              <w:t>35.7%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480" w:before="60" w:after="0"/>
              <w:rPr/>
            </w:pPr>
            <w:r>
              <w:rPr/>
              <w:t>Median NRS (0-10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/>
            </w:pPr>
            <w:r>
              <w:rPr/>
              <w:t>5 (3-8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/>
            </w:pPr>
            <w:r>
              <w:rPr/>
              <w:t>5 (2-8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/>
            </w:pPr>
            <w:r>
              <w:rPr/>
              <w:t>0.14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480" w:before="60" w:after="0"/>
              <w:rPr/>
            </w:pPr>
            <w:r>
              <w:rPr/>
              <w:t>“</w:t>
            </w:r>
            <w:r>
              <w:rPr/>
              <w:t>Pins and needles”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/>
            </w:pPr>
            <w:r>
              <w:rPr/>
              <w:t>59.0% (82/139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/>
            </w:pPr>
            <w:r>
              <w:rPr/>
              <w:t>40.0% (28/70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>
                <w:b/>
                <w:b/>
              </w:rPr>
            </w:pPr>
            <w:r>
              <w:rPr>
                <w:b/>
              </w:rPr>
              <w:t>0.009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</w:tr>
      <w:tr>
        <w:trPr/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4440" w:type="dxa"/>
            <w:tcBorders/>
          </w:tcPr>
          <w:p>
            <w:pPr>
              <w:pStyle w:val="Normal"/>
              <w:spacing w:lineRule="auto" w:line="480" w:before="60" w:after="0"/>
              <w:rPr/>
            </w:pPr>
            <w:r>
              <w:rPr/>
              <w:t>Dysesthesia or allodynia to touch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/>
            </w:pPr>
            <w:r>
              <w:rPr/>
              <w:t>64.8% (90/139)</w:t>
            </w:r>
          </w:p>
        </w:tc>
        <w:tc>
          <w:tcPr>
            <w:tcW w:w="2460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/>
            </w:pPr>
            <w:r>
              <w:rPr/>
              <w:t>18.6% (13/70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 w:before="60" w:after="0"/>
              <w:jc w:val="center"/>
              <w:rPr>
                <w:b/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2232" w:type="dxa"/>
            <w:tcBorders/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</w:r>
          </w:p>
        </w:tc>
      </w:tr>
      <w:tr>
        <w:trPr>
          <w:trHeight w:val="539" w:hRule="atLeast"/>
        </w:trPr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rPr>
                <w:color w:val="FF0000"/>
              </w:rPr>
            </w:pPr>
            <w:r>
              <w:rPr>
                <w:color w:val="FF0000"/>
              </w:rPr>
            </w:r>
          </w:p>
        </w:tc>
        <w:tc>
          <w:tcPr>
            <w:tcW w:w="4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120"/>
              <w:rPr/>
            </w:pPr>
            <w:r>
              <w:rPr/>
              <w:t>Burning pain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120"/>
              <w:jc w:val="center"/>
              <w:rPr/>
            </w:pPr>
            <w:r>
              <w:rPr/>
              <w:t>19.4%</w:t>
            </w:r>
          </w:p>
        </w:tc>
        <w:tc>
          <w:tcPr>
            <w:tcW w:w="24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120"/>
              <w:jc w:val="center"/>
              <w:rPr/>
            </w:pPr>
            <w:r>
              <w:rPr/>
              <w:t>14.3%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60" w:after="120"/>
              <w:jc w:val="center"/>
              <w:rPr/>
            </w:pPr>
            <w:r>
              <w:rPr/>
              <w:t>0.36</w:t>
            </w:r>
          </w:p>
        </w:tc>
        <w:tc>
          <w:tcPr>
            <w:tcW w:w="22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60" w:after="60"/>
              <w:jc w:val="center"/>
              <w:rPr>
                <w:color w:val="FF0000"/>
              </w:rPr>
            </w:pPr>
            <w:r>
              <w:rPr>
                <w:color w:val="FF0000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Table e-1. Characterization of stroke patients and reference subjects with development of novel pain in general and subtypes of pain.</w:t>
      </w:r>
    </w:p>
    <w:sectPr>
      <w:headerReference w:type="default" r:id="rId2"/>
      <w:type w:val="nextPage"/>
      <w:pgSz w:orient="landscape" w:w="16838" w:h="11906"/>
      <w:pgMar w:left="1418" w:right="1418" w:gutter="0" w:header="709" w:top="1134" w:footer="0" w:bottom="6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320" w:leader="none"/>
        <w:tab w:val="left" w:pos="7380" w:leader="none"/>
        <w:tab w:val="right" w:pos="8640" w:leader="none"/>
      </w:tabs>
      <w:rPr/>
    </w:pPr>
    <w:r>
      <w:rPr/>
      <w:t>eTable 2. Pain subtypes_v30</w:t>
      <w:tab/>
      <w:tab/>
      <w:tab/>
      <w:tab/>
      <w:tab/>
      <w:tab/>
      <w:tab/>
      <w:tab/>
      <w:t xml:space="preserve">Page </w:t>
    </w:r>
    <w:r>
      <w:rPr>
        <w:lang w:val="da-DK"/>
      </w:rPr>
      <w:fldChar w:fldCharType="begin"/>
    </w:r>
    <w:r>
      <w:rPr>
        <w:lang w:val="da-DK"/>
      </w:rPr>
      <w:instrText xml:space="preserve"> PAGE </w:instrText>
    </w:r>
    <w:r>
      <w:rPr>
        <w:lang w:val="da-DK"/>
      </w:rPr>
      <w:fldChar w:fldCharType="separate"/>
    </w:r>
    <w:r>
      <w:rPr>
        <w:lang w:val="da-DK"/>
      </w:rPr>
      <w:t>4</w:t>
    </w:r>
    <w:r>
      <w:rPr>
        <w:lang w:val="da-DK"/>
      </w:rPr>
      <w:fldChar w:fldCharType="end"/>
    </w:r>
    <w:r>
      <w:rPr/>
      <w:t xml:space="preserve"> of </w:t>
    </w:r>
    <w:r>
      <w:rPr>
        <w:lang w:val="da-DK"/>
      </w:rPr>
      <w:fldChar w:fldCharType="begin"/>
    </w:r>
    <w:r>
      <w:rPr>
        <w:lang w:val="da-DK"/>
      </w:rPr>
      <w:instrText xml:space="preserve"> NUMPAGES \* ARABIC </w:instrText>
    </w:r>
    <w:r>
      <w:rPr>
        <w:lang w:val="da-DK"/>
      </w:rPr>
      <w:fldChar w:fldCharType="separate"/>
    </w:r>
    <w:r>
      <w:rPr>
        <w:lang w:val="da-DK"/>
      </w:rPr>
      <w:t>4</w:t>
    </w:r>
    <w:r>
      <w:rPr>
        <w:lang w:val="da-DK"/>
      </w:rPr>
      <w:fldChar w:fldCharType="end"/>
    </w:r>
  </w:p>
</w:hdr>
</file>

<file path=word/settings.xml><?xml version="1.0" encoding="utf-8"?>
<w:settings xmlns:w="http://schemas.openxmlformats.org/wordprocessingml/2006/main">
  <w:zoom w:percent="75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Markeringsbobletekst">
    <w:name w:val="Markeringsboble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5T10:27:00Z</dcterms:created>
  <dc:creator>hk</dc:creator>
  <dc:description/>
  <dc:language>en-US</dc:language>
  <cp:lastModifiedBy>hkli</cp:lastModifiedBy>
  <cp:lastPrinted>2010-06-24T11:41:00Z</cp:lastPrinted>
  <dcterms:modified xsi:type="dcterms:W3CDTF">2011-09-05T10:27:00Z</dcterms:modified>
  <cp:revision>2</cp:revision>
  <dc:subject/>
  <dc:title>Stroke</dc:title>
</cp:coreProperties>
</file>